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4"/>
          <w:szCs w:val="24"/>
        </w:rPr>
      </w:pPr>
      <w:bookmarkStart w:id="0" w:name="_Hlk211632586"/>
      <w:bookmarkEnd w:id="0"/>
      <w:r>
        <w:rPr>
          <w:b/>
          <w:bCs/>
          <w:sz w:val="24"/>
          <w:szCs w:val="24"/>
        </w:rPr>
        <w:t>S1 Supplemental Appendix 1. Management of Complications.</w:t>
      </w:r>
    </w:p>
    <w:p>
      <w:pPr>
        <w:pStyle w:val="Normal"/>
        <w:spacing w:lineRule="auto" w:line="360"/>
        <w:rPr>
          <w:rFonts w:cs="Arial"/>
          <w:sz w:val="24"/>
          <w:szCs w:val="24"/>
        </w:rPr>
      </w:pPr>
      <w:r>
        <w:rPr>
          <w:rFonts w:cs="Arial"/>
          <w:sz w:val="24"/>
          <w:szCs w:val="24"/>
        </w:rPr>
        <w:t xml:space="preserve">During anesthesia, patients may have some adverse reactions, such as hypotension, bradycardia and respiratory depression etc. These conditions need to be identified and symptomatic treatment in time to ensure the safety of patients and the smooth progress of anesthesia. </w:t>
      </w:r>
    </w:p>
    <w:p>
      <w:pPr>
        <w:pStyle w:val="Normal"/>
        <w:spacing w:lineRule="auto" w:line="360"/>
        <w:rPr/>
      </w:pPr>
      <w:r>
        <w:rPr>
          <w:rFonts w:cs="Arial"/>
          <w:sz w:val="24"/>
          <w:szCs w:val="24"/>
        </w:rPr>
        <w:t>(1) Hypotension can be defined when the systolic blood pressure is reduced by at least 20% from the baseline systolic blood pressure</w:t>
      </w:r>
      <w:r>
        <w:fldChar w:fldCharType="begin"/>
      </w:r>
      <w:r>
        <w:rPr>
          <w:vertAlign w:val="superscript"/>
          <w:sz w:val="24"/>
          <w:kern w:val="0"/>
          <w:rFonts w:cs="Arial"/>
        </w:rPr>
        <w:instrText xml:space="preserve"> ADDIN ZOTERO_ITEM CSL_CITATION {"citationID":"iYxqelli","properties":{"formattedCitation":"\\super [1]\\nosupersub{}","plainCitation":"[1]","noteIndex":0},"citationItems":[{"id":391,"uris":["http://zotero.org/users/local/GTNkpcRw/items/TC9ZEYQ4"],"itemData":{"id":391,"type":"article-journal","container-title":"Anesthesiology","DOI":"10.1097/ALN.0000000000003610","ISSN":"1528-1175","issue":"2","journalAbbreviation":"Anesthesiology","language":"eng","note":"PMID: 33206118","page":"250-261","source":"PubMed","title":"Perioperative Blood Pressure Management","volume":"134","author":[{"family":"Saugel","given":"Bernd"},{"family":"Sessler","given":"Daniel I."}],"issued":{"date-parts":[["2021",2,1]]}}}],"schema":"https://github.com/citation-style-language/schema/raw/master/csl-citation.json"} </w:instrText>
      </w:r>
      <w:r>
        <w:rPr>
          <w:rFonts w:cs="Arial"/>
          <w:kern w:val="0"/>
          <w:sz w:val="24"/>
          <w:vertAlign w:val="superscript"/>
        </w:rPr>
      </w:r>
      <w:r>
        <w:rPr>
          <w:vertAlign w:val="superscript"/>
          <w:sz w:val="24"/>
          <w:kern w:val="0"/>
          <w:rFonts w:cs="Arial"/>
        </w:rPr>
        <w:fldChar w:fldCharType="separate"/>
      </w:r>
      <w:r>
        <w:rPr>
          <w:rFonts w:cs="Arial"/>
          <w:kern w:val="0"/>
          <w:sz w:val="24"/>
          <w:vertAlign w:val="superscript"/>
        </w:rPr>
        <w:t>[1]</w:t>
      </w:r>
      <w:r>
        <w:rPr>
          <w:rFonts w:cs="Arial"/>
          <w:kern w:val="0"/>
          <w:sz w:val="24"/>
          <w:vertAlign w:val="superscript"/>
        </w:rPr>
      </w:r>
      <w:r>
        <w:rPr>
          <w:vertAlign w:val="superscript"/>
          <w:sz w:val="24"/>
          <w:kern w:val="0"/>
          <w:rFonts w:cs="Arial"/>
        </w:rPr>
        <w:fldChar w:fldCharType="end"/>
      </w:r>
      <w:r>
        <w:rPr>
          <w:rFonts w:cs="Arial"/>
          <w:sz w:val="24"/>
          <w:szCs w:val="24"/>
        </w:rPr>
        <w:t>.</w:t>
      </w:r>
      <w:r>
        <w:rPr/>
        <w:t xml:space="preserve"> </w:t>
      </w:r>
      <w:r>
        <w:rPr>
          <w:rFonts w:cs="Arial"/>
          <w:sz w:val="24"/>
          <w:szCs w:val="24"/>
        </w:rPr>
        <w:t>Once hypotension is found, it can be quickly corrected by 0.9% sodium chloride injection of 200 ml. For hypotension that cannot be corrected by rapid fluid rehydration, appropriate vasoactive drugs are given according to the situation, such as intravenous injection of mehydroxylamine 0.5 mg, which can be interrupted and repeated if necessary. Attention should be paid to the dosage and speed when used to avoid adverse reactions such as arrhythmia.</w:t>
      </w:r>
    </w:p>
    <w:p>
      <w:pPr>
        <w:pStyle w:val="Normal"/>
        <w:spacing w:lineRule="auto" w:line="360"/>
        <w:rPr/>
      </w:pPr>
      <w:r>
        <w:rPr>
          <w:rFonts w:cs="Arial"/>
          <w:sz w:val="24"/>
          <w:szCs w:val="24"/>
        </w:rPr>
        <w:t>(2) Bradycardia is another adverse reaction that may occur during anesthesia. When the patient's heart rate is below 50 beats/hour, it is defined as bradycardia</w:t>
      </w:r>
      <w:r>
        <w:fldChar w:fldCharType="begin"/>
      </w:r>
      <w:r>
        <w:rPr>
          <w:vertAlign w:val="superscript"/>
          <w:sz w:val="24"/>
          <w:kern w:val="0"/>
          <w:rFonts w:cs="Arial"/>
        </w:rPr>
        <w:instrText xml:space="preserve"> ADDIN ZOTERO_ITEM CSL_CITATION {"citationID":"TMnAPIx2","properties":{"formattedCitation":"\\super [2]\\nosupersub{}","plainCitation":"[2]","noteIndex":0},"citationItems":[{"id":387,"uris":["http://zotero.org/users/local/GTNkpcRw/items/2WTZETXB"],"itemData":{"id":387,"type":"article-journal","abstract":"BACKGROUND: Opioids are used to suppress cough during fiberoptic bronchoscopy (FOB). However, evidence regarding the optimal dose of remifentanil during FOB under ciprofol sedation is limited. This study aimed to investigate the effective concentration (EC) of remifentanil required to suppress bronchoscopy responses during FOB under ciprofol sedation in elderly patients.\nMATERIALS AND METHODS: Elderly patients aged 60 to 90 years with American Society of Anesthesiologists (ASA) physical status I-III, scheduled for FOB, were enrolled. Patients were assigned to either the male or the female group. Remifentanil was administered intravenously prior to ciprofol administration. The endpoints included responses to FOB, such as vocal cords movement, coughing, and body movement. The EC50 and EC95 values of remifentanil required to alleviate the responses to FOB were calculated using Dixon's up-and-down method for both male and female groups. Probit analysis was used to generate a dose-response curve.\nRESULTS: Thirty-nine patients (19 males and 20 females) were enrolled. The EC50 values (plasma concentration) of remifentanil for blunting FOB responses under ciprofol sedation were 3.25 (2.75 to 3.26) ng/mL and 2.25 (1.75 to 2.25) ng/mL in males and females, respectively (p = 0.0023). Probit analysis indicated that the EC50 of remifentanil required to suppress responses to FOB under ciprofol sedation was 3.102 [95% confidence interval (CI):2.694 to 3.749] ng/mL and 2.052 [95% CI: 1.345 to 2.750] ng/mL in males and females, respectively. The EC95 of remifentanil required to suppress responses to FOB under ciprofol sedation was 3.741 [95% CI: 3.366 to 7.699] ng/mL and 2.943 [95% CI: 2.456 to 9.533] ng/mL in males and females, respectively.\nCONCLUSION: The results indicate differences between males and females in the EC50 and EC95 of remifentanil needed to suppress responses to FOB under ciprofol sedation while preserving spontaneous breathing in elderly patients.\nTRIAL REGISTRATION: The study was registered with chictr.org.cn (ChiCTR2300077720; 17 th November 2023).","container-title":"Drug Design, Development and Therapy","DOI":"10.2147/DDDT.S490907","ISSN":"1177-8881","journalAbbreviation":"Drug Des Devel Ther","language":"eng","note":"PMID: 39758227\nPMCID: PMC11699851","page":"6487-6497","source":"PubMed","title":"EC50 and EC95 of Remifentanil for Inhibiting Bronchoscopy Responses in Elderly Patients During Fiberoptic Bronchoscopy Under Ciprofol Sedation: An Up-and-Down Sequential Allocation Trial","title-short":"EC50 and EC95 of Remifentanil for Inhibiting Bronchoscopy Responses in Elderly Patients During Fiberoptic Bronchoscopy Under Ciprofol Sedation","volume":"18","author":[{"family":"Lan","given":"Hongmeng"},{"family":"Liu","given":"Susu"},{"family":"Liao","given":"Yeqing"},{"family":"Xu","given":"Bing"},{"family":"Lin","given":"Yuliu"},{"family":"Wu","given":"Xiaoshan"},{"family":"Chen","given":"Qiuling"},{"family":"Chen","given":"Huihe"},{"family":"Guan","given":"Xuehai"}],"issued":{"date-parts":[["2024"]]}}}],"schema":"https://github.com/citation-style-language/schema/raw/master/csl-citation.json"} </w:instrText>
      </w:r>
      <w:r>
        <w:rPr>
          <w:rFonts w:cs="Arial"/>
          <w:kern w:val="0"/>
          <w:sz w:val="24"/>
          <w:vertAlign w:val="superscript"/>
        </w:rPr>
      </w:r>
      <w:r>
        <w:rPr>
          <w:vertAlign w:val="superscript"/>
          <w:sz w:val="24"/>
          <w:kern w:val="0"/>
          <w:rFonts w:cs="Arial"/>
        </w:rPr>
        <w:fldChar w:fldCharType="separate"/>
      </w:r>
      <w:r>
        <w:rPr>
          <w:rFonts w:cs="Arial"/>
          <w:kern w:val="0"/>
          <w:sz w:val="24"/>
          <w:vertAlign w:val="superscript"/>
        </w:rPr>
        <w:t>[2]</w:t>
      </w:r>
      <w:r>
        <w:rPr>
          <w:rFonts w:cs="Arial"/>
          <w:kern w:val="0"/>
          <w:sz w:val="24"/>
          <w:vertAlign w:val="superscript"/>
        </w:rPr>
      </w:r>
      <w:r>
        <w:rPr>
          <w:vertAlign w:val="superscript"/>
          <w:sz w:val="24"/>
          <w:kern w:val="0"/>
          <w:rFonts w:cs="Arial"/>
        </w:rPr>
        <w:fldChar w:fldCharType="end"/>
      </w:r>
      <w:r>
        <w:rPr>
          <w:rFonts w:cs="Arial"/>
          <w:sz w:val="24"/>
          <w:szCs w:val="24"/>
        </w:rPr>
        <w:t>, and atropine injection 0.5 mg intravenous injection is given.</w:t>
      </w:r>
    </w:p>
    <w:p>
      <w:pPr>
        <w:pStyle w:val="Normal"/>
        <w:spacing w:lineRule="auto" w:line="360"/>
        <w:rPr>
          <w:rFonts w:cs="Arial"/>
          <w:sz w:val="24"/>
          <w:szCs w:val="24"/>
        </w:rPr>
      </w:pPr>
      <w:r>
        <w:rPr>
          <w:rFonts w:cs="Arial"/>
          <w:sz w:val="24"/>
          <w:szCs w:val="24"/>
        </w:rPr>
        <w:t>(3) Respiratory depression</w:t>
      </w:r>
      <w:r>
        <w:fldChar w:fldCharType="begin"/>
      </w:r>
      <w:r>
        <w:rPr>
          <w:vertAlign w:val="superscript"/>
          <w:sz w:val="24"/>
          <w:kern w:val="0"/>
          <w:rFonts w:cs="Arial"/>
        </w:rPr>
        <w:instrText xml:space="preserve"> ADDIN ZOTERO_ITEM CSL_CITATION {"citationID":"R5rHq5Uy","properties":{"formattedCitation":"\\super [3]\\nosupersub{}","plainCitation":"[3]","noteIndex":0},"citationItems":[{"id":402,"uris":["http://zotero.org/users/local/GTNkpcRw/items/4ULJYUFC"],"itemData":{"id":402,"type":"article-journal","abstract":"BACKGROUND: Remimazolam (CNS 7056) is a new ultra-short-acting benzodiazepine for intravenous sedation and anesthesia. Its pharmacokinetics and pharmacodynamics have been reported for bolus administration. This study aimed to investigate the pharmacokinetics and pharmacodynamics of remimazolam after continuous infusion.\nMETHODS: Twenty healthy male volunteers (20 to 38 yr, 64 to 99 kg) received remimazolam as continuous intravenous infusion of 5 mg/min for 5 min, 3 mg/min for the next 15 min, and 1 mg/min for further 15 min. Pharmacokinetics of remimazolam and its metabolite were determined from arterial plasma concentrations. Sedation was assessed using the Modified Observer's Assessment of Alertness and Sedation scale. Pharmacokinetic-pharmacodynamic modeling was performed by population analysis. Hemodynamics and the electrocardiogram were also investigated.\nRESULTS: Pharmacokinetics was best described by a three-compartment model for remimazolam and a two-compartment model with transit compartment for the metabolite. Remimazolam showed a high clearance (1.15 ± 0.12 l/min, mean ± SD), a small steady-state volume of distribution (35.4 ± 4.2 l) and a short terminal half-life (70 ± 10 min). The simulated context-sensitive halftime after an infusion of 4 h was 6.8 ± 2.4 min. Loss of consciousness was observed 5 ± 1 min after start, and full alertness was regained 19 ± 7 min after stop of infusion. Pharmacodynamics of Modified Observer's Assessment of Alertness and Sedation score was best described by a sigmoid probability model with effect site compartment. The half-maximum effect site concentration for a Modified Observer's Assessment of Alertness and Sedation score less than or equal to 1 was 695 ± 239 ng/ml. The equilibration half-time between central and effect compartment was 2.7 ± 0.6 min. Mean arterial blood pressure decreased by 24 ± 6%, and heart rate increased by 28 ± 15%. Spontaneous breathing was maintained throughout the study. There was no significant prolongation of the QT interval of the electrocardiogram observed.\nCONCLUSIONS: Remimazolam was characterized by a pharmacokinetic-pharmacodynamic profile with fast onset, fast recovery, and moderate hemodynamic side effects.","container-title":"Anesthesiology","DOI":"10.1097/ALN.0000000000003103","ISSN":"1528-1175","issue":"4","journalAbbreviation":"Anesthesiology","language":"eng","note":"PMID: 31972655","page":"636-651","source":"PubMed","title":"Pharmacokinetics and Pharmacodynamics of Remimazolam (CNS 7056) after Continuous Infusion in Healthy Male Volunteers: Part I. Pharmacokinetics and Clinical Pharmacodynamics","title-short":"Pharmacokinetics and Pharmacodynamics of Remimazolam (CNS 7056) after Continuous Infusion in Healthy Male Volunteers","volume":"132","author":[{"family":"Schüttler","given":"Jürgen"},{"family":"Eisenried","given":"Andreas"},{"family":"Lerch","given":"Marco"},{"family":"Fechner","given":"Jörg"},{"family":"Jeleazcov","given":"Christian"},{"family":"Ihmsen","given":"Harald"}],"issued":{"date-parts":[["2020",4]]}}}],"schema":"https://github.com/citation-style-language/schema/raw/master/csl-citation.json"} </w:instrText>
      </w:r>
      <w:r>
        <w:rPr>
          <w:rFonts w:cs="Arial"/>
          <w:kern w:val="0"/>
          <w:sz w:val="24"/>
          <w:vertAlign w:val="superscript"/>
        </w:rPr>
      </w:r>
      <w:r>
        <w:rPr>
          <w:vertAlign w:val="superscript"/>
          <w:sz w:val="24"/>
          <w:kern w:val="0"/>
          <w:rFonts w:cs="Arial"/>
        </w:rPr>
        <w:fldChar w:fldCharType="separate"/>
      </w:r>
      <w:r>
        <w:rPr>
          <w:rFonts w:cs="Arial"/>
          <w:kern w:val="0"/>
          <w:sz w:val="24"/>
          <w:vertAlign w:val="superscript"/>
        </w:rPr>
        <w:t>[3]</w:t>
      </w:r>
      <w:r>
        <w:rPr>
          <w:rFonts w:cs="Arial"/>
          <w:kern w:val="0"/>
          <w:sz w:val="24"/>
          <w:vertAlign w:val="superscript"/>
        </w:rPr>
      </w:r>
      <w:r>
        <w:rPr>
          <w:vertAlign w:val="superscript"/>
          <w:sz w:val="24"/>
          <w:kern w:val="0"/>
          <w:rFonts w:cs="Arial"/>
        </w:rPr>
        <w:fldChar w:fldCharType="end"/>
      </w:r>
      <w:r>
        <w:rPr>
          <w:rFonts w:cs="Arial"/>
          <w:sz w:val="24"/>
          <w:szCs w:val="24"/>
        </w:rPr>
        <w:t>is respiratory rate &lt;8 breaths/min for &gt;60 seconds and/or SpO</w:t>
      </w:r>
      <w:r>
        <w:rPr>
          <w:rFonts w:cs="Cambria Math" w:ascii="Cambria Math" w:hAnsi="Cambria Math"/>
          <w:sz w:val="24"/>
          <w:szCs w:val="24"/>
        </w:rPr>
        <w:t>₂</w:t>
      </w:r>
      <w:r>
        <w:rPr>
          <w:rFonts w:cs="Arial"/>
          <w:sz w:val="24"/>
          <w:szCs w:val="24"/>
        </w:rPr>
        <w:t xml:space="preserve"> &lt;90% and support the lower jaw to keep the airway unobstructed, improve ventilation function, and perform tracheal intubation if necessary.</w:t>
      </w:r>
    </w:p>
    <w:p>
      <w:pPr>
        <w:pStyle w:val="Normal"/>
        <w:spacing w:lineRule="auto" w:line="360"/>
        <w:rPr>
          <w:rFonts w:cs="Arial"/>
          <w:sz w:val="24"/>
          <w:szCs w:val="24"/>
        </w:rPr>
      </w:pPr>
      <w:r>
        <w:rPr>
          <w:rFonts w:cs="Arial"/>
          <w:sz w:val="24"/>
          <w:szCs w:val="24"/>
        </w:rPr>
        <w:t>(4) Pain related to injection is a significant side effect</w:t>
      </w:r>
      <w:r>
        <w:rPr>
          <w:rFonts w:cs="Arial"/>
          <w:sz w:val="24"/>
          <w:szCs w:val="24"/>
        </w:rPr>
        <w:t>.</w:t>
      </w:r>
      <w:r>
        <w:rPr>
          <w:rFonts w:cs="Arial"/>
          <w:color w:val="000000"/>
          <w:sz w:val="24"/>
          <w:szCs w:val="24"/>
        </w:rPr>
        <w:t xml:space="preserve">The intensity of injection pain was evaluated using a 4-point verbal rating scale, encompassing scores ranging from 0 (absence of pain) to 3 (severe </w:t>
      </w:r>
      <w:r>
        <w:rPr>
          <w:rFonts w:cs="Arial"/>
          <w:sz w:val="24"/>
          <w:szCs w:val="24"/>
        </w:rPr>
        <w:t>pain)</w:t>
      </w:r>
      <w:r>
        <w:rPr>
          <w:rFonts w:cs="Arial"/>
          <w:sz w:val="24"/>
          <w:szCs w:val="24"/>
        </w:rPr>
        <w:t>, and</w:t>
      </w:r>
      <w:r>
        <w:rPr>
          <w:rFonts w:cs="Arial"/>
          <w:sz w:val="24"/>
          <w:szCs w:val="24"/>
        </w:rPr>
        <w:t xml:space="preserve"> </w:t>
      </w:r>
      <w:r>
        <w:rPr>
          <w:rFonts w:cs="Arial"/>
          <w:sz w:val="24"/>
          <w:szCs w:val="24"/>
        </w:rPr>
        <w:t>i</w:t>
      </w:r>
      <w:r>
        <w:rPr>
          <w:rFonts w:cs="Arial"/>
          <w:sz w:val="24"/>
          <w:szCs w:val="24"/>
        </w:rPr>
        <w:t xml:space="preserve">njection pain was identified </w:t>
      </w:r>
      <w:r>
        <w:rPr>
          <w:rFonts w:cs="Arial"/>
          <w:sz w:val="24"/>
          <w:szCs w:val="24"/>
        </w:rPr>
        <w:t xml:space="preserve">as the </w:t>
      </w:r>
      <w:r>
        <w:rPr>
          <w:rFonts w:cs="Arial"/>
          <w:sz w:val="24"/>
          <w:szCs w:val="24"/>
        </w:rPr>
        <w:t>verbal rating scale</w:t>
      </w:r>
      <w:r>
        <w:rPr>
          <w:rFonts w:cs="Arial"/>
          <w:sz w:val="24"/>
          <w:szCs w:val="24"/>
        </w:rPr>
        <w:t xml:space="preserve"> of 1-3</w:t>
      </w:r>
      <w:r>
        <w:fldChar w:fldCharType="begin"/>
      </w:r>
      <w:r>
        <w:rPr>
          <w:vertAlign w:val="superscript"/>
          <w:sz w:val="24"/>
          <w:kern w:val="0"/>
          <w:rFonts w:cs="Times New Roman" w:ascii="Times New Roman" w:hAnsi="Times New Roman"/>
        </w:rPr>
        <w:instrText xml:space="preserve"> ADDIN ZOTERO_ITEM CSL_CITATION {"citationID":"SoA1ay6A","properties":{"formattedCitation":"\\super [4]\\nosupersub{}","plainCitation":"[4]","noteIndex":0},"citationItems":[{"id":150,"uris":["http://zotero.org/users/local/GTNkpcRw/items/GI6LUA6W"],"itemData":{"id":150,"type":"article-journal","abstract":"Purpose: This study aimed to investigate the influence of fentanyl on the effective dose of remimazolam-induced sedation in elderly female patients undergoing general anesthesia. Patients and Methods: Sixty female patients aged 65–80 years undergoing selective general anesthesia were randomized into two groups: Group R+F received an initial dose of remimazolam (7.5 mg) with fentanyl (1 μg/kg), while Group R received remimazolam alone. Dosing adjustments (±2.5 mg) were made based on the response of the preceding patient using the up-and-down allocation technique. The ED50 and ED95 were calculated using a sequential formula and probit regression. Probit regression was also used to assess the relative potency of remimazolam between groups. Sedation levels were evaluated using the Modified Observer’s Assessment of Alertness/Sedation (MOAA/S) scale.\nResults: The ED50 for remimazolam was significantly lower in Group R+F compared to Group R (p= 0.007). Probit regression estimated the ED50 and ED95 values for Group R+F at 4.878 mg (95% CI, 3.845–5.859) and 8.184 mg (95% CI, 6.636–13.546), respectively. In contrast, Group R demonstrated ED50 and ED95 values of 6.733 mg (95% CI, 5.533–8.068) and 11.298 mg (95% CI, 9.101–19.617), respectively.\nConclusion: This study provides compelling evidence that the administration of 1 μg/kg of fentanyl significantly reduces the required sedative dose of remimazolam by approximately 30% during induction in elderly patients. Importantly, the concomitant use of 1 μg/kg of fentanyl does not increase the risk of adverse effects such as hypotension, respiratory depression.","container-title":"Drug Design, Development and Therapy","DOI":"10.2147/DDDT.S473662","ISSN":"1177-8881","journalAbbreviation":"DDDT","language":"en","license":"https://creativecommons.org/licenses/by-nc/3.0/","page":"3729-3737","source":"DOI.org (Crossref)","title":"The Impact of Fentanyl on the Effective Dose of Remimazolam-Induced Sedation in Elderly Female Patients: An Up-and-Down Sequential Allocation Trial","title-short":"The Impact of Fentanyl on the Effective Dose of Remimazolam-Induced Sedation in Elderly Female Patients","volume":"Volume 18","author":[{"family":"Huang","given":"Xiao-Dong"},{"family":"Chen","given":"Jia-Bao"},{"family":"Dong","given":"Xiao-Yun"},{"family":"Wang","given":"Wei-Long"},{"family":"Zhou","given":"Jin"},{"family":"Zhou","given":"Zhen-Feng"}],"issued":{"date-parts":[["2024",8]]}}}],"schema":"https://github.com/citation-style-language/schema/raw/master/csl-citation.json"} </w:instrText>
      </w:r>
      <w:r>
        <w:rPr>
          <w:rFonts w:cs="Times New Roman" w:ascii="Times New Roman" w:hAnsi="Times New Roman"/>
          <w:kern w:val="0"/>
          <w:sz w:val="24"/>
          <w:vertAlign w:val="superscript"/>
        </w:rPr>
      </w:r>
      <w:r>
        <w:rPr>
          <w:vertAlign w:val="superscript"/>
          <w:sz w:val="24"/>
          <w:kern w:val="0"/>
          <w:rFonts w:cs="Times New Roman" w:ascii="Times New Roman" w:hAnsi="Times New Roman"/>
        </w:rPr>
        <w:fldChar w:fldCharType="separate"/>
      </w:r>
      <w:r>
        <w:rPr>
          <w:rFonts w:cs="Times New Roman" w:ascii="Times New Roman" w:hAnsi="Times New Roman"/>
          <w:kern w:val="0"/>
          <w:sz w:val="24"/>
          <w:vertAlign w:val="superscript"/>
        </w:rPr>
        <w:t>[4]</w:t>
      </w:r>
      <w:r>
        <w:rPr>
          <w:rFonts w:cs="Times New Roman" w:ascii="Times New Roman" w:hAnsi="Times New Roman"/>
          <w:kern w:val="0"/>
          <w:sz w:val="24"/>
          <w:vertAlign w:val="superscript"/>
        </w:rPr>
      </w:r>
      <w:r>
        <w:rPr>
          <w:vertAlign w:val="superscript"/>
          <w:sz w:val="24"/>
          <w:kern w:val="0"/>
          <w:rFonts w:cs="Times New Roman" w:ascii="Times New Roman" w:hAnsi="Times New Roman"/>
        </w:rPr>
        <w:fldChar w:fldCharType="end"/>
      </w:r>
      <w:r>
        <w:rPr>
          <w:rFonts w:cs="Arial"/>
          <w:sz w:val="24"/>
          <w:szCs w:val="24"/>
        </w:rPr>
        <w:t>.</w:t>
      </w:r>
      <w:r>
        <w:rPr/>
        <w:t xml:space="preserve"> </w:t>
      </w:r>
      <w:r>
        <w:rPr>
          <w:rFonts w:cs="Arial"/>
          <w:sz w:val="24"/>
          <w:szCs w:val="24"/>
        </w:rPr>
        <w:t>Patients experiencing pain can slow down the speed of drug injection</w:t>
      </w:r>
      <w:r>
        <w:rPr>
          <w:rFonts w:cs="Arial"/>
          <w:sz w:val="24"/>
          <w:szCs w:val="24"/>
        </w:rPr>
        <w:t>.</w:t>
      </w:r>
    </w:p>
    <w:p>
      <w:pPr>
        <w:pStyle w:val="Normal"/>
        <w:spacing w:lineRule="auto" w:line="360"/>
        <w:rPr>
          <w:rFonts w:cs="Arial"/>
          <w:color w:val="000000"/>
          <w:sz w:val="24"/>
          <w:szCs w:val="24"/>
        </w:rPr>
      </w:pPr>
      <w:r>
        <w:rPr>
          <w:rFonts w:cs="Arial"/>
          <w:sz w:val="24"/>
          <w:szCs w:val="24"/>
        </w:rPr>
        <w:t>(</w:t>
      </w:r>
      <w:r>
        <w:rPr>
          <w:rFonts w:cs="Arial"/>
          <w:sz w:val="24"/>
          <w:szCs w:val="24"/>
        </w:rPr>
        <w:t>5</w:t>
      </w:r>
      <w:r>
        <w:rPr>
          <w:rFonts w:cs="Arial"/>
          <w:sz w:val="24"/>
          <w:szCs w:val="24"/>
        </w:rPr>
        <w:t xml:space="preserve">) </w:t>
      </w:r>
      <w:r>
        <w:rPr>
          <w:rFonts w:cs="Arial"/>
          <w:color w:val="000000"/>
          <w:sz w:val="24"/>
          <w:szCs w:val="24"/>
        </w:rPr>
        <w:t>Postoperative nausea and vomiting</w:t>
      </w:r>
      <w:r>
        <w:rPr>
          <w:rFonts w:cs="Arial"/>
          <w:color w:val="000000"/>
          <w:sz w:val="24"/>
          <w:szCs w:val="24"/>
        </w:rPr>
        <w:t>：</w:t>
      </w:r>
      <w:r>
        <w:rPr>
          <w:rFonts w:cs="Arial"/>
          <w:color w:val="000000"/>
          <w:sz w:val="24"/>
          <w:szCs w:val="24"/>
        </w:rPr>
        <w:t>The severity of PONV is assessed using a Verbal Rating Scale (VRS): 0 indicates no nausea; 1 indicates mild nausea with one episode of vomiting; 2 indicates moderate nausea with less than three episodes of vomiting; and 3 indicates severe nausea with three or more episodes of vomiting</w:t>
      </w:r>
      <w:r>
        <w:fldChar w:fldCharType="begin"/>
      </w:r>
      <w:r>
        <w:rPr>
          <w:vertAlign w:val="superscript"/>
          <w:sz w:val="24"/>
          <w:kern w:val="0"/>
          <w:rFonts w:cs="Times New Roman" w:ascii="Times New Roman" w:hAnsi="Times New Roman"/>
        </w:rPr>
        <w:instrText xml:space="preserve"> ADDIN ZOTERO_ITEM CSL_CITATION {"citationID":"wvwwD8YP","properties":{"formattedCitation":"\\super [5]\\nosupersub{}","plainCitation":"[5]","noteIndex":0},"citationItems":[{"id":351,"uris":["http://zotero.org/users/local/GTNkpcRw/items/7UQJ5T7V"],"itemData":{"id":351,"type":"article-journal","abstract":"Purpose: To evaluate and compare the effects of ciprofol and propofol on postoperative nausea and vomiting (PONV) in patients undergoing outpatient hysteroscopy. Design: Double-blind randomized controlled trial.\nMethods: This study included 1104 patients scheduled for elective outpatient hysteroscopy. Patients were randomly grouped to ciprofol Group (Group C, n = 539) and propofol Group (Group P, n = 547). Anesthesia was induced by sufentanil 0.1 ug/kg combined with ciprofol 0.3mg/kg or propofol 2.5mg/kg. Anesthesia was maintained by ciprofol 1 to 1.5mg/kg/h or propofol 3 to 5mg/kg/h. The primary outcome of the study was PONV after surgery 1h and 24h. Secondary outcomes included heart rate (HR), mean arterial blood pressure (MAP), SpO2 before anesthesia (T1), 3 min after anesthesia (T2) and at the end of surgery (T3); the time of consciousness loss, recovery, hysteroscopy and discharge; and the incidence of adverse drug reactions such as hypotension, respiratory depression, bradycardia and injection pain was recorded in the two groups.\nResults: Compared with group P, MAP and SpO2 at T2 were significantly increased in group C (P&lt;0.05). Although there was no significant difference in the incidence of PONV at 1h and 24h after surgery between 2 groups (P &gt; 0.05), the incidence of hypotension, injection pain and respiratory depression in group C were significantly reduced, compared with group P. (P&lt;0.05).\nConclusion: Compared with propofol, ciprofol has a similar incidence of PONV and lower adverse effects such as hypotension, injection pain and respiratory depression in outpatient hysteroscopy.","container-title":"Drug Design, Development and Therapy","DOI":"10.2147/DDDT.S489223","ISSN":"1177-8881","journalAbbreviation":"DDDT","language":"en","license":"https://creativecommons.org/licenses/by-nc/3.0/","page":"5701-5707","source":"DOI.org (Crossref)","title":"Comparison of the Effects of Ciprofol and Propofol on Postoperative Nausea and Vomiting in Patients Undergoing Outpatient Hysteroscopy","volume":"Volume 18","author":[{"family":"Zhang","given":"Huaming"},{"family":"Zhang","given":"Min"},{"family":"Hao","given":"Lina"},{"family":"Li","given":"Qianqian"},{"family":"Li","given":"Qijian"},{"family":"Yang","given":"Jia"},{"family":"Xie","given":"Yanhu"}],"issued":{"date-parts":[["2024",12]]}}}],"schema":"https://github.com/citation-style-language/schema/raw/master/csl-citation.json"} </w:instrText>
      </w:r>
      <w:r>
        <w:rPr>
          <w:rFonts w:cs="Times New Roman" w:ascii="Times New Roman" w:hAnsi="Times New Roman"/>
          <w:kern w:val="0"/>
          <w:sz w:val="24"/>
          <w:vertAlign w:val="superscript"/>
        </w:rPr>
      </w:r>
      <w:r>
        <w:rPr>
          <w:vertAlign w:val="superscript"/>
          <w:sz w:val="24"/>
          <w:kern w:val="0"/>
          <w:rFonts w:cs="Times New Roman" w:ascii="Times New Roman" w:hAnsi="Times New Roman"/>
        </w:rPr>
        <w:fldChar w:fldCharType="separate"/>
      </w:r>
      <w:r>
        <w:rPr>
          <w:rFonts w:cs="Times New Roman" w:ascii="Times New Roman" w:hAnsi="Times New Roman"/>
          <w:kern w:val="0"/>
          <w:sz w:val="24"/>
          <w:vertAlign w:val="superscript"/>
        </w:rPr>
        <w:t>[5]</w:t>
      </w:r>
      <w:r>
        <w:rPr>
          <w:rFonts w:cs="Times New Roman" w:ascii="Times New Roman" w:hAnsi="Times New Roman"/>
          <w:kern w:val="0"/>
          <w:sz w:val="24"/>
          <w:vertAlign w:val="superscript"/>
        </w:rPr>
      </w:r>
      <w:r>
        <w:rPr>
          <w:vertAlign w:val="superscript"/>
          <w:sz w:val="24"/>
          <w:kern w:val="0"/>
          <w:rFonts w:cs="Times New Roman" w:ascii="Times New Roman" w:hAnsi="Times New Roman"/>
        </w:rPr>
        <w:fldChar w:fldCharType="end"/>
      </w:r>
      <w:r>
        <w:rPr>
          <w:rFonts w:cs="Arial"/>
          <w:color w:val="000000"/>
          <w:sz w:val="24"/>
          <w:szCs w:val="24"/>
        </w:rPr>
        <w:t>.</w:t>
      </w:r>
      <w:r>
        <w:rPr/>
        <w:t xml:space="preserve"> </w:t>
      </w:r>
      <w:r>
        <w:rPr>
          <w:rFonts w:cs="Arial"/>
          <w:color w:val="000000"/>
          <w:sz w:val="24"/>
          <w:szCs w:val="24"/>
        </w:rPr>
        <w:t>Antiemetic drugs can be given for moderate to severe nausea and vomiting</w:t>
      </w:r>
      <w:r>
        <w:rPr>
          <w:rFonts w:cs="Arial"/>
          <w:color w:val="000000"/>
          <w:sz w:val="24"/>
          <w:szCs w:val="24"/>
        </w:rPr>
        <w:t>.</w:t>
      </w:r>
    </w:p>
    <w:p>
      <w:pPr>
        <w:pStyle w:val="Normal"/>
        <w:spacing w:lineRule="auto" w:line="360"/>
        <w:rPr/>
      </w:pPr>
      <w:r>
        <w:rPr>
          <w:rFonts w:cs="Arial"/>
          <w:color w:val="000000"/>
          <w:sz w:val="24"/>
          <w:szCs w:val="24"/>
        </w:rPr>
        <w:t>(6)</w:t>
      </w:r>
      <w:r>
        <w:rPr>
          <w:rFonts w:cs="Cambria" w:ascii="Cambria" w:hAnsi="Cambria"/>
          <w:color w:val="1B1B1B"/>
          <w:sz w:val="28"/>
          <w:szCs w:val="28"/>
          <w:shd w:fill="FFFFFF" w:val="clear"/>
        </w:rPr>
        <w:t xml:space="preserve"> </w:t>
      </w:r>
      <w:r>
        <w:rPr>
          <w:rFonts w:cs="Arial"/>
          <w:color w:val="000000"/>
          <w:sz w:val="24"/>
          <w:szCs w:val="24"/>
        </w:rPr>
        <w:t>muscle tremors is a sudden, brief, lightning-like muscle jerk arising from an abnormality of the nervous system, excluding short or prolonged movements caused by the muscle itself such as fasciculation, spasms, or cramps</w:t>
      </w:r>
      <w:r>
        <w:fldChar w:fldCharType="begin"/>
      </w:r>
      <w:r>
        <w:rPr>
          <w:vertAlign w:val="superscript"/>
          <w:sz w:val="24"/>
          <w:kern w:val="0"/>
          <w:rFonts w:cs="Arial"/>
        </w:rPr>
        <w:instrText xml:space="preserve"> ADDIN ZOTERO_ITEM CSL_CITATION {"citationID":"pWcnxhu0","properties":{"formattedCitation":"\\super [6]\\nosupersub{}","plainCitation":"[6]","noteIndex":0},"citationItems":[{"id":353,"uris":["http://zotero.org/users/local/GTNkpcRw/items/7MTR87LT"],"itemData":{"id":353,"type":"article-journal","container-title":"Neurotherapeutics","DOI":"10.1007/s13311-013-0216-3","ISSN":"18787479","issue":"1","journalAbbreviation":"Neurotherapeutics","language":"en","page":"188-200","source":"DOI.org (Crossref)","title":"Treatment of Myoclonus","volume":"11","author":[{"family":"Caviness","given":"John N."}],"issued":{"date-parts":[["2014",1]]}}}],"schema":"https://github.com/citation-style-language/schema/raw/master/csl-citation.json"} </w:instrText>
      </w:r>
      <w:r>
        <w:rPr>
          <w:rFonts w:cs="Arial"/>
          <w:kern w:val="0"/>
          <w:sz w:val="24"/>
          <w:vertAlign w:val="superscript"/>
        </w:rPr>
      </w:r>
      <w:r>
        <w:rPr>
          <w:vertAlign w:val="superscript"/>
          <w:sz w:val="24"/>
          <w:kern w:val="0"/>
          <w:rFonts w:cs="Arial"/>
        </w:rPr>
        <w:fldChar w:fldCharType="separate"/>
      </w:r>
      <w:r>
        <w:rPr>
          <w:rFonts w:cs="Arial"/>
          <w:kern w:val="0"/>
          <w:sz w:val="24"/>
          <w:vertAlign w:val="superscript"/>
        </w:rPr>
        <w:t>[6]</w:t>
      </w:r>
      <w:r>
        <w:rPr>
          <w:rFonts w:cs="Arial"/>
          <w:kern w:val="0"/>
          <w:sz w:val="24"/>
          <w:vertAlign w:val="superscript"/>
        </w:rPr>
      </w:r>
      <w:r>
        <w:rPr>
          <w:vertAlign w:val="superscript"/>
          <w:sz w:val="24"/>
          <w:kern w:val="0"/>
          <w:rFonts w:cs="Arial"/>
        </w:rPr>
        <w:fldChar w:fldCharType="end"/>
      </w:r>
      <w:r>
        <w:rPr>
          <w:rFonts w:cs="Arial"/>
          <w:color w:val="000000"/>
          <w:sz w:val="24"/>
          <w:szCs w:val="24"/>
        </w:rPr>
        <w:t>.</w:t>
      </w:r>
    </w:p>
    <w:p>
      <w:pPr>
        <w:pStyle w:val="Normal"/>
        <w:spacing w:lineRule="auto" w:line="360"/>
        <w:rPr>
          <w:rFonts w:cs="Arial"/>
          <w:color w:val="000000"/>
          <w:sz w:val="24"/>
          <w:szCs w:val="24"/>
        </w:rPr>
      </w:pPr>
      <w:r>
        <w:rPr>
          <w:rFonts w:cs="Arial"/>
          <w:color w:val="000000"/>
          <w:sz w:val="24"/>
          <w:szCs w:val="24"/>
        </w:rPr>
      </w:r>
      <w:bookmarkStart w:id="1" w:name="_Hlk211632586"/>
      <w:bookmarkStart w:id="2" w:name="_Hlk211632586"/>
      <w:bookmarkEnd w:id="2"/>
    </w:p>
    <w:p>
      <w:pPr>
        <w:pStyle w:val="Normal"/>
        <w:spacing w:lineRule="auto" w:line="360"/>
        <w:rPr>
          <w:rFonts w:cs="Arial"/>
          <w:sz w:val="24"/>
          <w:szCs w:val="24"/>
        </w:rPr>
      </w:pPr>
      <w:r>
        <w:rPr>
          <w:rFonts w:cs="Arial"/>
          <w:sz w:val="24"/>
          <w:szCs w:val="24"/>
        </w:rPr>
      </w:r>
    </w:p>
    <w:p>
      <w:pPr>
        <w:pStyle w:val="Normal"/>
        <w:rPr>
          <w:rFonts w:cs="Arial"/>
          <w:sz w:val="24"/>
          <w:szCs w:val="24"/>
        </w:rPr>
      </w:pPr>
      <w:r>
        <w:rPr>
          <w:rFonts w:cs="Arial"/>
          <w:b/>
          <w:bCs/>
          <w:sz w:val="24"/>
          <w:szCs w:val="24"/>
        </w:rPr>
        <w:t>References</w:t>
      </w:r>
    </w:p>
    <w:p>
      <w:pPr>
        <w:pStyle w:val="Style18"/>
        <w:rPr/>
      </w:pPr>
      <w:r>
        <w:fldChar w:fldCharType="begin"/>
      </w:r>
      <w:r>
        <w:rPr>
          <w:sz w:val="24"/>
          <w:szCs w:val="24"/>
          <w:rFonts w:cs="Arial"/>
        </w:rPr>
        <w:instrText xml:space="preserve"> ADDIN ZOTERO_BIBL {"uncited":[],"omitted":[],"custom":[]} CSL_BIBLIOGRAPHY </w:instrText>
      </w:r>
      <w:r>
        <w:rPr>
          <w:rFonts w:cs="Arial"/>
          <w:sz w:val="24"/>
          <w:szCs w:val="24"/>
        </w:rPr>
      </w:r>
      <w:r>
        <w:rPr>
          <w:sz w:val="24"/>
          <w:szCs w:val="24"/>
          <w:rFonts w:cs="Arial"/>
        </w:rPr>
        <w:fldChar w:fldCharType="separate"/>
      </w:r>
      <w:r>
        <w:rPr>
          <w:rFonts w:cs="Arial"/>
          <w:sz w:val="24"/>
          <w:szCs w:val="24"/>
        </w:rPr>
      </w:r>
      <w:r>
        <w:rPr/>
        <w:t>[1]</w:t>
        <w:tab/>
        <w:t>Saugel B, Sessler D I. Perioperative Blood Pressure Management[J]. Anesthesiology, 2021, 134(2): 250-261.</w:t>
      </w:r>
    </w:p>
    <w:p>
      <w:pPr>
        <w:pStyle w:val="Style18"/>
        <w:rPr/>
      </w:pPr>
      <w:r>
        <w:rPr/>
        <w:t>[2]</w:t>
        <w:tab/>
        <w:t xml:space="preserve">Lan H, Liu S, Liao Y, </w:t>
      </w:r>
      <w:r>
        <w:rPr/>
        <w:t>et al</w:t>
      </w:r>
      <w:r>
        <w:rPr/>
        <w:t>. EC50 and EC95 of Remifentanil for Inhibiting Bronchoscopy Responses in Elderly Patients During Fiberoptic Bronchoscopy Under Ciprofol Sedation: An Up-and-Down Sequential Allocation Trial[J]. Drug Design, Development and Therapy, 2024, 18: 6487-6497.</w:t>
      </w:r>
    </w:p>
    <w:p>
      <w:pPr>
        <w:pStyle w:val="Style18"/>
        <w:rPr/>
      </w:pPr>
      <w:r>
        <w:rPr/>
        <w:t>[3]</w:t>
        <w:tab/>
        <w:t xml:space="preserve">Schüttler J, Eisenried A, Lerch M, </w:t>
      </w:r>
      <w:r>
        <w:rPr/>
        <w:t>et al</w:t>
      </w:r>
      <w:r>
        <w:rPr/>
        <w:t>.. Pharmacokinetics and Pharmacodynamics of Remimazolam (CNS 7056) after Continuous Infusion in Healthy Male Volunteers: Part I. Pharmacokinetics and Clinical Pharmacodynamics[J]. Anesthesiology, 2020, 132(4): 636-651.</w:t>
      </w:r>
    </w:p>
    <w:p>
      <w:pPr>
        <w:pStyle w:val="Style18"/>
        <w:rPr/>
      </w:pPr>
      <w:r>
        <w:rPr/>
        <w:t>[4]</w:t>
        <w:tab/>
        <w:t>Huang X D, Chen J B, Dong X Y, et al. The Impact of Fentanyl on the Effective Dose of Remimazolam-Induced Sedation in Elderly Female Patients: An Up-and-Down Sequential Allocation Trial[J]. Drug Design, Development and Therapy, 2024, Volume 18: 3729-3737.</w:t>
      </w:r>
    </w:p>
    <w:p>
      <w:pPr>
        <w:pStyle w:val="Style18"/>
        <w:rPr/>
      </w:pPr>
      <w:r>
        <w:rPr/>
        <w:t>[5]</w:t>
        <w:tab/>
        <w:t>Zhang H, Zhang M, Hao L, et al. Comparison of the Effects of Ciprofol and Propofol on Postoperative Nausea and Vomiting in Patients Undergoing Outpatient Hysteroscopy[J]. Drug Design, Development and Therapy, 2024, Volume 18: 5701-5707.</w:t>
      </w:r>
    </w:p>
    <w:p>
      <w:pPr>
        <w:pStyle w:val="Style18"/>
        <w:rPr/>
      </w:pPr>
      <w:r>
        <w:rPr/>
        <w:t>[6]</w:t>
        <w:tab/>
        <w:t>Caviness J N. Treatment of Myoclonus[J]. Neurotherapeutics, 2014, 11(1): 188-200.</w:t>
      </w:r>
    </w:p>
    <w:p>
      <w:pPr>
        <w:pStyle w:val="Normal"/>
        <w:rPr/>
      </w:pPr>
      <w:r/>
      <w:r>
        <w:rPr/>
        <w:fldChar w:fldCharType="end"/>
      </w:r>
      <w:r>
        <w:rPr/>
      </w:r>
    </w:p>
    <w:p>
      <w:pPr>
        <w:pStyle w:val="Normal"/>
        <w:rPr>
          <w:rFonts w:cs="Arial"/>
          <w:szCs w:val="21"/>
        </w:rPr>
      </w:pPr>
      <w:r>
        <w:rPr>
          <w:rFonts w:cs="Arial"/>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Math">
    <w:charset w:val="00"/>
    <w:family w:val="roman"/>
    <w:pitch w:val="variable"/>
  </w:font>
  <w:font w:name="Cambria">
    <w:charset w:val="00"/>
    <w:family w:val="roman"/>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Arial" w:hAnsi="Arial" w:eastAsia="宋体;SimSun" w:cs="Arial"/>
      <w:color w:val="auto"/>
      <w:kern w:val="2"/>
      <w:sz w:val="21"/>
      <w:szCs w:val="22"/>
      <w:lang w:val="en-US" w:eastAsia="zh-CN" w:bidi="ar-SA"/>
    </w:rPr>
  </w:style>
  <w:style w:type="character" w:styleId="Style14">
    <w:name w:val="默认段落字体"/>
    <w:qFormat/>
    <w:rPr/>
  </w:style>
  <w:style w:type="character" w:styleId="Style15">
    <w:name w:val="页脚 字符"/>
    <w:qFormat/>
    <w:rPr>
      <w:rFonts w:ascii="Arial" w:hAnsi="Arial" w:cs="Arial"/>
      <w:kern w:val="2"/>
      <w:sz w:val="18"/>
      <w:szCs w:val="18"/>
    </w:rPr>
  </w:style>
  <w:style w:type="character" w:styleId="Style16">
    <w:name w:val="页眉 字符"/>
    <w:qFormat/>
    <w:rPr>
      <w:rFonts w:ascii="Arial" w:hAnsi="Arial" w:cs="Arial"/>
      <w:kern w:val="2"/>
      <w:sz w:val="18"/>
      <w:szCs w:val="18"/>
    </w:rPr>
  </w:style>
  <w:style w:type="character" w:styleId="StrongEmphasis">
    <w:name w:val="Strong"/>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批注文字"/>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Style18">
    <w:name w:val="书目"/>
    <w:basedOn w:val="Normal"/>
    <w:next w:val="Normal"/>
    <w:qFormat/>
    <w:pPr>
      <w:tabs>
        <w:tab w:val="clear" w:pos="420"/>
        <w:tab w:val="left" w:pos="384" w:leader="none"/>
      </w:tabs>
      <w:ind w:left="384" w:hanging="38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4T15:04:00Z</dcterms:created>
  <dc:creator>门越大帅哥</dc:creator>
  <dc:description/>
  <cp:keywords/>
  <dc:language>en-US</dc:language>
  <cp:lastModifiedBy>hanqing1029@126.com</cp:lastModifiedBy>
  <dcterms:modified xsi:type="dcterms:W3CDTF">2025-10-19T14:03:00Z</dcterms:modified>
  <cp:revision>2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015874579334D19A04AF7B766DB1AE8</vt:lpwstr>
  </property>
  <property fmtid="{D5CDD505-2E9C-101B-9397-08002B2CF9AE}" pid="3" name="KSOProductBuildVer">
    <vt:lpwstr>2052-12.1.0.20784</vt:lpwstr>
  </property>
  <property fmtid="{D5CDD505-2E9C-101B-9397-08002B2CF9AE}" pid="4" name="KSOTemplateDocerSaveRecord">
    <vt:lpwstr>eyJoZGlkIjoiYjkyZmNhZmMwYTRkMzdjNDc0ZDBiODA4ZTNmNjg2YzYiLCJ1c2VySWQiOiI2MzYwMTA2MzEifQ==</vt:lpwstr>
  </property>
  <property fmtid="{D5CDD505-2E9C-101B-9397-08002B2CF9AE}" pid="5" name="KY_MEDREF_DOCUID">
    <vt:lpwstr>KY_MEDREF_DOCUID</vt:lpwstr>
  </property>
  <property fmtid="{D5CDD505-2E9C-101B-9397-08002B2CF9AE}" pid="6" name="KY_MEDREF_VERSION">
    <vt:lpwstr>KY_MEDREF_VERSION</vt:lpwstr>
  </property>
  <property fmtid="{D5CDD505-2E9C-101B-9397-08002B2CF9AE}" pid="7" name="ZOTERO_PREF_1">
    <vt:lpwstr>&lt;data data-version="3" zotero-version="7.0.27"&gt;&lt;session id="WXJzotsJ"/&gt;&lt;style id="http://www.zotero.org/styles/chinese-gb7714-2005-numeric" hasBibliography="1" bibliographyStyleHasBeenSet="1"/&gt;&lt;prefs&gt;&lt;pref name="fieldType" value="Field"/&gt;&lt;/prefs&gt;&lt;/data&gt;</vt:lpwstr>
  </property>
  <property fmtid="{D5CDD505-2E9C-101B-9397-08002B2CF9AE}" pid="8" name="commondata">
    <vt:lpwstr>commondata</vt:lpwstr>
  </property>
</Properties>
</file>